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D47" w:rsidRDefault="007F4D47" w:rsidP="007F4D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15847">
        <w:rPr>
          <w:rFonts w:ascii="Times New Roman" w:hAnsi="Times New Roman" w:cs="Times New Roman"/>
          <w:b/>
          <w:sz w:val="24"/>
          <w:szCs w:val="24"/>
        </w:rPr>
        <w:t>Figure S1.</w:t>
      </w:r>
      <w:r w:rsidRPr="00D03F1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A6492" w:rsidRPr="0061458E" w:rsidRDefault="00EA6492" w:rsidP="0061458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458E">
        <w:rPr>
          <w:rFonts w:ascii="Times New Roman" w:hAnsi="Times New Roman" w:cs="Times New Roman"/>
          <w:b/>
          <w:sz w:val="24"/>
          <w:szCs w:val="24"/>
        </w:rPr>
        <w:t>Sequence of ID1-ID2a, 3D7 strain</w:t>
      </w:r>
    </w:p>
    <w:p w:rsidR="00EA6492" w:rsidRPr="00EA6492" w:rsidRDefault="00EA6492" w:rsidP="00EA64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492">
        <w:rPr>
          <w:rFonts w:ascii="Times New Roman" w:hAnsi="Times New Roman" w:cs="Times New Roman"/>
          <w:b/>
          <w:sz w:val="24"/>
          <w:szCs w:val="24"/>
        </w:rPr>
        <w:t>Sequence Boundari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492">
        <w:rPr>
          <w:rFonts w:ascii="Times New Roman" w:hAnsi="Times New Roman" w:cs="Times New Roman"/>
          <w:sz w:val="24"/>
          <w:szCs w:val="24"/>
        </w:rPr>
        <w:t>N385 to D1017</w:t>
      </w:r>
    </w:p>
    <w:p w:rsidR="00EA6492" w:rsidRPr="00EA6492" w:rsidRDefault="00EA6492" w:rsidP="00EA64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492">
        <w:rPr>
          <w:rFonts w:ascii="Times New Roman" w:hAnsi="Times New Roman" w:cs="Times New Roman"/>
          <w:sz w:val="24"/>
          <w:szCs w:val="24"/>
        </w:rPr>
        <w:t>NYIKGDPYFAEYATKLSFILNSADANNPSEKIQKNNDEVCNCNESGIASVEQEQISDPSSNKACITHSSIKANKKKVCKHVKLGVRENDKDLRVCVIEHTSLSGVENCCCQDFLRILQENCADNKAGSSSNGACNNKNQEACEKNLEKVLASLTNCYKCDKCKSEQSKKNNKNWIWKKSSGKEGGLQKEYANTIGLPPRTQSLCLVVCLDEKGKKTQELKNIRTNSELLKEWIIAAFHEGKNLKPSHEKKNDDNGKKLCKALEYSFADYGDLIKGTSIWDNEYTKDLELNLQKIFGKLFRKYIKKNNTAEQDTSYSSLDELRESWWNTNKKYIWLAMKHGAGMNSTTCCGDGSVTGSGSSCDDIPTIDLIPQYLRFLQEWVEHFCKQRQEKVKPVIENCKSCKESGGTCNGECKTECKNKCEVYKKFIEDCKGGDGTAGSSWVKRWDQIYKRYSKYIEDAKRNRKAGTKNCGPSSTTNAAENKCVQSDIDSFFKHLIDIGLTTPSSYLSIVLDDNICGADKAPWTTYTTYTTTEKCNKETDKSKLQQCNTAVVVNVPSPLGNTPHGYKYACQCKIPTNEETCDDRKEYMNQWSCGSARTMKRGYKNDNYELCKYNGVDVKPTTVRSNSSKLD</w:t>
      </w:r>
    </w:p>
    <w:p w:rsidR="00EA6492" w:rsidRPr="0061458E" w:rsidRDefault="00EA6492" w:rsidP="0061458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1458E">
        <w:rPr>
          <w:rFonts w:ascii="Times New Roman" w:hAnsi="Times New Roman" w:cs="Times New Roman"/>
          <w:b/>
          <w:sz w:val="24"/>
          <w:szCs w:val="24"/>
        </w:rPr>
        <w:t>Sequence of ID1-ID2a,</w:t>
      </w:r>
      <w:r w:rsidRPr="0061458E">
        <w:rPr>
          <w:rFonts w:ascii="Times New Roman" w:hAnsi="Times New Roman" w:cs="Times New Roman"/>
          <w:sz w:val="24"/>
          <w:szCs w:val="24"/>
        </w:rPr>
        <w:t xml:space="preserve"> </w:t>
      </w:r>
      <w:r w:rsidRPr="0061458E">
        <w:rPr>
          <w:rFonts w:ascii="Times New Roman" w:hAnsi="Times New Roman" w:cs="Times New Roman"/>
          <w:b/>
          <w:sz w:val="24"/>
          <w:szCs w:val="24"/>
        </w:rPr>
        <w:t>FCR3 strain</w:t>
      </w:r>
    </w:p>
    <w:p w:rsidR="00EA6492" w:rsidRDefault="00EA6492" w:rsidP="00EA64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492">
        <w:rPr>
          <w:rFonts w:ascii="Times New Roman" w:hAnsi="Times New Roman" w:cs="Times New Roman"/>
          <w:b/>
          <w:sz w:val="24"/>
          <w:szCs w:val="24"/>
        </w:rPr>
        <w:t>Sequence Boundari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492">
        <w:rPr>
          <w:rFonts w:ascii="Times New Roman" w:hAnsi="Times New Roman" w:cs="Times New Roman"/>
          <w:sz w:val="24"/>
          <w:szCs w:val="24"/>
        </w:rPr>
        <w:t>N386 to D1025</w:t>
      </w:r>
    </w:p>
    <w:p w:rsidR="00EA6492" w:rsidRDefault="00EA6492" w:rsidP="00EA64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6492">
        <w:rPr>
          <w:rFonts w:ascii="Times New Roman" w:hAnsi="Times New Roman" w:cs="Times New Roman"/>
          <w:sz w:val="24"/>
          <w:szCs w:val="24"/>
        </w:rPr>
        <w:t>NYIKGDPYFAEYATKLSFILNPSDANNPSGETANHNDEACNCNESGISSVGQAQTSGPSSNKTCITHSSIKTNAAAECADVKLGVRENDKDLKICVIEDTSLSGVDNCCCQDLLGILQENCSDNKRGSSSNDSCDNKNQDECQKKLEKVFASLTNGYKCDKCKSGTSRSKKKWIWKKSSGNEEGLQEEYANTIGLPPRTQSLYLGNLPDINFDTKEKFLAGCLIVSFHEGANLAAAYPQNKNSGNKENLCKALEYSFADYGDLIKGTSIWDNEYTKDLELNLQNNFGKLFGKYIKK</w:t>
      </w:r>
      <w:r w:rsidRPr="00EA6492">
        <w:rPr>
          <w:rFonts w:ascii="Times New Roman" w:hAnsi="Times New Roman" w:cs="Times New Roman"/>
          <w:sz w:val="24"/>
          <w:szCs w:val="24"/>
        </w:rPr>
        <w:lastRenderedPageBreak/>
        <w:t>NNTAEQDTSYSSLDELRESWWNTNKKYIWTAMKHGAEMNITTCNADGSVTGSGSSCDDIPTIDLIPQYLRFLQEWVENFCEQRQAKVKDVITNCKSCKESGNKCKTECKTKCKDECEKYKKFIEACGTAGGGIGTAGSPWSKRWDQIYKRYSKHIEDAKRNRKAGTKNCGTSSTTNAAASTDENKCVQSDIDSFFKHLIDIGLTTPSSYLSNVLDDNICGADKAPWTTYTTYTTTEKCNKERDKSKSQSSDTLVVVNVPSPLGNTPYRYKYACQCKIPTNEETCDDRKEYMNQWSCGSARTMKRGYKNDNYELCKYNGVDVKPTTVRSNSSKLD</w:t>
      </w:r>
    </w:p>
    <w:sectPr w:rsidR="00EA6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0028EA"/>
    <w:multiLevelType w:val="hybridMultilevel"/>
    <w:tmpl w:val="9F02A7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D47"/>
    <w:rsid w:val="0061458E"/>
    <w:rsid w:val="007D1925"/>
    <w:rsid w:val="007D21E6"/>
    <w:rsid w:val="007F4D47"/>
    <w:rsid w:val="00E004E5"/>
    <w:rsid w:val="00EA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5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45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shok</dc:creator>
  <cp:lastModifiedBy>Diane</cp:lastModifiedBy>
  <cp:revision>2</cp:revision>
  <dcterms:created xsi:type="dcterms:W3CDTF">2013-12-09T20:52:00Z</dcterms:created>
  <dcterms:modified xsi:type="dcterms:W3CDTF">2013-12-09T20:52:00Z</dcterms:modified>
</cp:coreProperties>
</file>